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050DBD4E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66B226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B6A6F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D54C1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792DC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38147D0A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20728B68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24168D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2086C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9F1F9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4B605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7D27C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28FAE8A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5ADC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CF3A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304F4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E1EC0A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292EF2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57190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BC60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D6B3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C08EF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388E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56B4A5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uch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40F12F" w14:textId="1A165D09" w:rsidR="00D8602F" w:rsidRPr="008469D3" w:rsidRDefault="008566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01</w:t>
            </w:r>
          </w:p>
        </w:tc>
      </w:tr>
      <w:tr w:rsidR="00D8602F" w:rsidRPr="008469D3" w14:paraId="14D2CAA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CC3A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EC0A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58C29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2E60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4AC777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CA6F23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B4C8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6C5A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CDDD9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BB2C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B33FE5" w14:textId="3D1F6F78" w:rsidR="00D8602F" w:rsidRPr="008469D3" w:rsidRDefault="008566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0</w:t>
            </w:r>
            <w:r w:rsidR="000203DC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75380E2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A7AA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4703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6686A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499D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1BAFE7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BD499B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82E0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E4D6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FFFA6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3581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BBCDD7" w14:textId="536E5E69" w:rsidR="00D8602F" w:rsidRPr="008469D3" w:rsidRDefault="000203D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03</w:t>
            </w:r>
          </w:p>
        </w:tc>
      </w:tr>
      <w:tr w:rsidR="00D8602F" w:rsidRPr="008469D3" w14:paraId="5171823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197E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07CB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10BA4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C6D8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5AAB7C" w14:textId="0F183E5F" w:rsidR="00D8602F" w:rsidRPr="008469D3" w:rsidRDefault="008566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0</w:t>
            </w:r>
            <w:r w:rsidR="000203DC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7D7C3B5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9CA3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3204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D6796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FC3C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A83EC1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0FEE49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FC7E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7B7F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DFCA5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62B9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653069" w14:textId="4ADCBCA2" w:rsidR="00D8602F" w:rsidRPr="008469D3" w:rsidRDefault="008566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04</w:t>
            </w:r>
          </w:p>
        </w:tc>
      </w:tr>
      <w:tr w:rsidR="00D8602F" w:rsidRPr="008469D3" w14:paraId="6AA8E92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935F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D2D0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957F2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3C3E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3F68EC" w14:textId="1051EC9D" w:rsidR="00D8602F" w:rsidRPr="008469D3" w:rsidRDefault="008566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0</w:t>
            </w:r>
            <w:r w:rsidR="000203DC">
              <w:rPr>
                <w:rFonts w:cstheme="minorHAnsi"/>
                <w:color w:val="000000" w:themeColor="text1"/>
                <w:sz w:val="18"/>
                <w:lang w:val="en-GB"/>
              </w:rPr>
              <w:t>4-05</w:t>
            </w:r>
          </w:p>
        </w:tc>
      </w:tr>
      <w:tr w:rsidR="00D8602F" w:rsidRPr="008469D3" w14:paraId="16B69FE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0602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A410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2C64F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2B4F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8732DA" w14:textId="12E91154" w:rsidR="00D8602F" w:rsidRPr="008469D3" w:rsidRDefault="008566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0</w:t>
            </w:r>
            <w:r w:rsidR="00D255CC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527B212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2118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A512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B165E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9EC361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re and when potentially eligible participants were identified (setting, 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location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BA3B21" w14:textId="1743569E" w:rsidR="00D8602F" w:rsidRPr="008469D3" w:rsidRDefault="000203DC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04-</w:t>
            </w:r>
            <w:r w:rsidR="00856614">
              <w:rPr>
                <w:rFonts w:cstheme="minorHAnsi"/>
                <w:color w:val="000000" w:themeColor="text1"/>
                <w:sz w:val="18"/>
                <w:lang w:val="en-GB"/>
              </w:rPr>
              <w:t>0</w:t>
            </w:r>
            <w:r w:rsidR="00D255CC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70FE91F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B2B5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D860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078C3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9A12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B9765D" w14:textId="5B7A541E" w:rsidR="00D8602F" w:rsidRPr="008469D3" w:rsidRDefault="008566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0</w:t>
            </w:r>
            <w:r w:rsidR="00D255CC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4A83A1C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32BC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69BF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D7D71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62B0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17D643" w14:textId="5F751D6C" w:rsidR="00D8602F" w:rsidRPr="008469D3" w:rsidRDefault="000203D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05-06</w:t>
            </w:r>
          </w:p>
        </w:tc>
      </w:tr>
      <w:tr w:rsidR="00D8602F" w:rsidRPr="008469D3" w14:paraId="68F17E0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E331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DCC7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DFC57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A803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979310" w14:textId="7E3BAA0E" w:rsidR="00D8602F" w:rsidRPr="008469D3" w:rsidRDefault="008A44A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06</w:t>
            </w:r>
            <w:r w:rsidR="00D255CC">
              <w:rPr>
                <w:rFonts w:cstheme="minorHAnsi"/>
                <w:color w:val="000000" w:themeColor="text1"/>
                <w:sz w:val="18"/>
                <w:lang w:val="en-GB"/>
              </w:rPr>
              <w:t>-07</w:t>
            </w:r>
          </w:p>
        </w:tc>
      </w:tr>
      <w:tr w:rsidR="00D8602F" w:rsidRPr="008469D3" w14:paraId="55A82AD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7D2C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1E80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2B26F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8294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763A51" w14:textId="076F24AD" w:rsidR="00D8602F" w:rsidRPr="008469D3" w:rsidRDefault="008A44A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14:paraId="21CBFEB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8045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01F5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21F28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62B9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603487" w14:textId="09CCB95C" w:rsidR="00D8602F" w:rsidRPr="008469D3" w:rsidRDefault="000203D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07-08</w:t>
            </w:r>
          </w:p>
        </w:tc>
      </w:tr>
      <w:tr w:rsidR="00D8602F" w:rsidRPr="008469D3" w14:paraId="18B2825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F7FD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CC13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2017D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3F0B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BBB8F0" w14:textId="426CF5CE" w:rsidR="00D8602F" w:rsidRPr="008469D3" w:rsidRDefault="000203D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07-08</w:t>
            </w:r>
          </w:p>
        </w:tc>
      </w:tr>
      <w:tr w:rsidR="00D8602F" w:rsidRPr="008469D3" w14:paraId="0D6AEA3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4005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30FE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AB581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6004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86B8C3" w14:textId="7DF43521" w:rsidR="00D8602F" w:rsidRPr="008469D3" w:rsidRDefault="000203D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07-08</w:t>
            </w:r>
          </w:p>
        </w:tc>
      </w:tr>
      <w:tr w:rsidR="00D8602F" w:rsidRPr="008469D3" w14:paraId="0BDAD25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A8A7A8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34CA26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3BDFC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04DC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8D6EA7" w14:textId="551952FD" w:rsidR="00D8602F" w:rsidRPr="008469D3" w:rsidRDefault="000203D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07-08</w:t>
            </w:r>
          </w:p>
        </w:tc>
      </w:tr>
      <w:tr w:rsidR="00D8602F" w:rsidRPr="008469D3" w14:paraId="3F7B924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C312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9BC9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7D70C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5CA0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796099" w14:textId="4703141E" w:rsidR="00D8602F" w:rsidRPr="008469D3" w:rsidRDefault="000203D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08</w:t>
            </w:r>
          </w:p>
        </w:tc>
      </w:tr>
      <w:tr w:rsidR="00D8602F" w:rsidRPr="008469D3" w14:paraId="7DD7016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A810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8917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57878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F74A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FDACB1" w14:textId="47706288" w:rsidR="00D8602F" w:rsidRPr="008469D3" w:rsidRDefault="000203D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14:paraId="3B6D705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5E32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C511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4203E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9BF0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60CB8B" w14:textId="11B2ACE0" w:rsidR="00D8602F" w:rsidRPr="008469D3" w:rsidRDefault="000203D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14:paraId="7690EC06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7B48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A26F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8A167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8CB2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AA33C6" w14:textId="3CD41D5A" w:rsidR="00D8602F" w:rsidRPr="008469D3" w:rsidRDefault="00D255C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8</w:t>
            </w:r>
          </w:p>
        </w:tc>
      </w:tr>
      <w:tr w:rsidR="00D8602F" w:rsidRPr="008469D3" w14:paraId="24EB2B5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BB8B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ED42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195AB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B9C4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A78D79" w14:textId="0D221223" w:rsidR="00D8602F" w:rsidRPr="008469D3" w:rsidRDefault="00D255C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8</w:t>
            </w:r>
          </w:p>
        </w:tc>
      </w:tr>
      <w:tr w:rsidR="00D8602F" w:rsidRPr="008469D3" w14:paraId="4EC2ACE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EB1813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077E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992A1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F15C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7B218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AB6B0B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7031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1C41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FA588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2374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421899" w14:textId="78250A23" w:rsidR="00D8602F" w:rsidRPr="008469D3" w:rsidRDefault="000203D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760B221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A68E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C460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BAA80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CCAA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C40BF2" w14:textId="7F1D8ED5" w:rsidR="00D8602F" w:rsidRPr="008469D3" w:rsidRDefault="008A44A1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08</w:t>
            </w:r>
            <w:r w:rsidR="00D255CC">
              <w:rPr>
                <w:rFonts w:cstheme="minorHAnsi"/>
                <w:color w:val="000000" w:themeColor="text1"/>
                <w:sz w:val="18"/>
              </w:rPr>
              <w:t>-09</w:t>
            </w:r>
          </w:p>
        </w:tc>
      </w:tr>
      <w:tr w:rsidR="00D8602F" w:rsidRPr="008469D3" w14:paraId="1FEFA94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2700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4EFB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1BB1A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7A94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9A2E50" w14:textId="0EF5B9BE" w:rsidR="00D8602F" w:rsidRPr="008469D3" w:rsidRDefault="000203D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08-09</w:t>
            </w:r>
          </w:p>
        </w:tc>
      </w:tr>
      <w:tr w:rsidR="00D8602F" w:rsidRPr="008469D3" w14:paraId="7D3B7B2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3EBA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8E3D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DC04B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AEC1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43C725" w14:textId="740C02FF" w:rsidR="00D8602F" w:rsidRPr="008469D3" w:rsidRDefault="008A44A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-</w:t>
            </w:r>
          </w:p>
        </w:tc>
      </w:tr>
      <w:tr w:rsidR="00D8602F" w:rsidRPr="008469D3" w14:paraId="7105E7F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F087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8BEF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80459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FB95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965349" w14:textId="0BDBF5A3" w:rsidR="00D8602F" w:rsidRPr="008469D3" w:rsidRDefault="008A44A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-</w:t>
            </w:r>
          </w:p>
        </w:tc>
      </w:tr>
      <w:tr w:rsidR="00D8602F" w:rsidRPr="008469D3" w14:paraId="2BCD5E7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A1D8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F245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E88E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879F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019C12" w14:textId="32F95A87" w:rsidR="00D8602F" w:rsidRPr="008469D3" w:rsidRDefault="007B118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14:paraId="64F919C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ACF1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B16E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E3AE6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A618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F50CCE" w14:textId="290F94F7" w:rsidR="00D8602F" w:rsidRPr="008469D3" w:rsidRDefault="007B118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3459878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5E79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0A2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0E18C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D900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E2EAE0" w14:textId="387203E8" w:rsidR="00D8602F" w:rsidRPr="008469D3" w:rsidRDefault="007B118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551E5EA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B09B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46D7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C320A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C784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33DFD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4AAE5F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21B4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0C48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55770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C2ED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21118C" w14:textId="02C85A61" w:rsidR="00D8602F" w:rsidRPr="008469D3" w:rsidRDefault="007B118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D8602F" w:rsidRPr="008469D3" w14:paraId="53E8E99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4571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21FD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15311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0870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C94856" w14:textId="4B09BCE9" w:rsidR="00D8602F" w:rsidRPr="008469D3" w:rsidRDefault="007B118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-14</w:t>
            </w:r>
          </w:p>
        </w:tc>
      </w:tr>
      <w:tr w:rsidR="00D8602F" w:rsidRPr="008469D3" w14:paraId="307B607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55A0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FCBC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E3E92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7541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7123E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35FDF9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2F64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2BBA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A66BD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834E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6FFD94" w14:textId="1DAB2048" w:rsidR="00D8602F" w:rsidRPr="008469D3" w:rsidRDefault="008A44A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14:paraId="74D0145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11B9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0000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1BE89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B721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8C34BD" w14:textId="36F7475A" w:rsidR="00D8602F" w:rsidRPr="008469D3" w:rsidRDefault="008A44A1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-</w:t>
            </w:r>
          </w:p>
        </w:tc>
      </w:tr>
      <w:tr w:rsidR="00D8602F" w:rsidRPr="008469D3" w14:paraId="31655DF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A869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70E719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6CD8686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52978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30E29C5" w14:textId="3160A233" w:rsidR="00D8602F" w:rsidRPr="008469D3" w:rsidRDefault="007B118C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5</w:t>
            </w:r>
          </w:p>
        </w:tc>
      </w:tr>
      <w:tr w:rsidR="00D8602F" w:rsidRPr="005320D9" w14:paraId="22F72B13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8D24F5B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B173F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7A6C7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5E06F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FC862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7F3C38B6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4458A2E4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176DD993" w14:textId="77777777" w:rsidR="00070D8C" w:rsidRDefault="00E22149" w:rsidP="00F31F82">
      <w:pPr>
        <w:pStyle w:val="Ttulo3"/>
      </w:pPr>
      <w:r>
        <w:t>AIM</w:t>
      </w:r>
      <w:r w:rsidR="00070D8C">
        <w:t xml:space="preserve"> </w:t>
      </w:r>
    </w:p>
    <w:p w14:paraId="6C40A096" w14:textId="77777777" w:rsidR="00ED3C9B" w:rsidRDefault="00ED3C9B" w:rsidP="00F31F82">
      <w:r>
        <w:t>STARD stands for “Standards for Reporting Diagnostic accuracy studies</w:t>
      </w:r>
      <w:proofErr w:type="gramStart"/>
      <w:r>
        <w:t>”.</w:t>
      </w:r>
      <w:proofErr w:type="gramEnd"/>
      <w:r>
        <w:t xml:space="preserve">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065D7F93" w14:textId="77777777" w:rsidR="00411FEB" w:rsidRDefault="007C5912" w:rsidP="00F31F82">
      <w:pPr>
        <w:pStyle w:val="Ttulo3"/>
      </w:pPr>
      <w:r>
        <w:t>Explanation</w:t>
      </w:r>
    </w:p>
    <w:p w14:paraId="4BF3DF3A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65C79015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33EF5191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7F18FCA4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7CA11F07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</w:t>
      </w:r>
      <w:proofErr w:type="gramStart"/>
      <w:r>
        <w:t>prediction</w:t>
      </w:r>
      <w:proofErr w:type="gramEnd"/>
      <w:r>
        <w:t xml:space="preserve">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4C304EB2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7447E5F1" w14:textId="77777777" w:rsidR="00070D8C" w:rsidRPr="00411FEB" w:rsidRDefault="00070D8C" w:rsidP="00F31F82">
      <w:pPr>
        <w:pStyle w:val="Ttulo3"/>
      </w:pPr>
      <w:r>
        <w:t>DEVELOPMENT</w:t>
      </w:r>
    </w:p>
    <w:p w14:paraId="054D423E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ECC45" w14:textId="77777777" w:rsidR="00566D74" w:rsidRDefault="00566D74" w:rsidP="00757FD1">
      <w:pPr>
        <w:spacing w:after="0" w:line="240" w:lineRule="auto"/>
      </w:pPr>
      <w:r>
        <w:separator/>
      </w:r>
    </w:p>
  </w:endnote>
  <w:endnote w:type="continuationSeparator" w:id="0">
    <w:p w14:paraId="2B3FD90E" w14:textId="77777777" w:rsidR="00566D74" w:rsidRDefault="00566D74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755DB4" w14:textId="77777777" w:rsidR="00306D8E" w:rsidRDefault="00306D8E">
    <w:pPr>
      <w:pStyle w:val="Rodap"/>
    </w:pPr>
    <w:r>
      <w:rPr>
        <w:noProof/>
        <w:lang w:val="en-GB" w:eastAsia="en-GB"/>
      </w:rPr>
      <w:drawing>
        <wp:inline distT="0" distB="0" distL="0" distR="0" wp14:anchorId="3DA4CD47" wp14:editId="7663F0EF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D62E2" w14:textId="77777777" w:rsidR="00566D74" w:rsidRDefault="00566D74" w:rsidP="00757FD1">
      <w:pPr>
        <w:spacing w:after="0" w:line="240" w:lineRule="auto"/>
      </w:pPr>
      <w:r>
        <w:separator/>
      </w:r>
    </w:p>
  </w:footnote>
  <w:footnote w:type="continuationSeparator" w:id="0">
    <w:p w14:paraId="399DE716" w14:textId="77777777" w:rsidR="00566D74" w:rsidRDefault="00566D74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37796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203DC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287B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3D5C6F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66D74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67FE8"/>
    <w:rsid w:val="007844C4"/>
    <w:rsid w:val="0079547A"/>
    <w:rsid w:val="0079584B"/>
    <w:rsid w:val="007A297D"/>
    <w:rsid w:val="007B118C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56614"/>
    <w:rsid w:val="00877F0A"/>
    <w:rsid w:val="008948E6"/>
    <w:rsid w:val="00894A1C"/>
    <w:rsid w:val="008A44A1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255CC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75D5C88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har">
    <w:name w:val="Título 2 Char"/>
    <w:basedOn w:val="Fontepargpadro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grafoda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har">
    <w:name w:val="Título 3 Char"/>
    <w:basedOn w:val="Fontepargpadro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rio">
    <w:name w:val="annotation reference"/>
    <w:basedOn w:val="Fontepargpadro"/>
    <w:uiPriority w:val="99"/>
    <w:semiHidden/>
    <w:unhideWhenUsed/>
    <w:rsid w:val="00686D6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86D6C"/>
    <w:pPr>
      <w:spacing w:line="240" w:lineRule="auto"/>
    </w:p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86D6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86D6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86D6C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57FD1"/>
  </w:style>
  <w:style w:type="paragraph" w:styleId="Rodap">
    <w:name w:val="footer"/>
    <w:basedOn w:val="Normal"/>
    <w:link w:val="Rodap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57FD1"/>
  </w:style>
  <w:style w:type="character" w:customStyle="1" w:styleId="Ttulo4Char">
    <w:name w:val="Título 4 Char"/>
    <w:basedOn w:val="Fontepargpadro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har">
    <w:name w:val="Subtítulo Char"/>
    <w:basedOn w:val="Fontepargpadro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Forte">
    <w:name w:val="Strong"/>
    <w:uiPriority w:val="22"/>
    <w:qFormat/>
    <w:rsid w:val="00411FEB"/>
    <w:rPr>
      <w:b/>
      <w:bCs/>
    </w:rPr>
  </w:style>
  <w:style w:type="character" w:styleId="nfase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emEspaamento">
    <w:name w:val="No Spacing"/>
    <w:uiPriority w:val="1"/>
    <w:qFormat/>
    <w:rsid w:val="00411FEB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411FEB"/>
    <w:rPr>
      <w:i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411FEB"/>
    <w:rPr>
      <w:i/>
      <w:iCs/>
      <w:sz w:val="24"/>
      <w:szCs w:val="24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11FEB"/>
    <w:rPr>
      <w:color w:val="5B9BD5" w:themeColor="accent1"/>
      <w:sz w:val="24"/>
      <w:szCs w:val="24"/>
    </w:rPr>
  </w:style>
  <w:style w:type="character" w:styleId="nfase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eIntensa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oLiv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Fontepargpadro"/>
    <w:uiPriority w:val="99"/>
    <w:unhideWhenUsed/>
    <w:rsid w:val="00411FEB"/>
    <w:rPr>
      <w:color w:val="0563C1" w:themeColor="hyperlink"/>
      <w:u w:val="single"/>
    </w:rPr>
  </w:style>
  <w:style w:type="table" w:styleId="Tabelacomgrade">
    <w:name w:val="Table Grid"/>
    <w:basedOn w:val="Tabe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elanormal"/>
    <w:next w:val="Tabelacomgrade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62719932-A239-4702-A854-882EF122BF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176</Words>
  <Characters>6355</Characters>
  <Application>Microsoft Office Word</Application>
  <DocSecurity>0</DocSecurity>
  <Lines>52</Lines>
  <Paragraphs>15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7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Juliana Valentim Bittencourt</cp:lastModifiedBy>
  <cp:revision>5</cp:revision>
  <cp:lastPrinted>2015-10-23T10:20:00Z</cp:lastPrinted>
  <dcterms:created xsi:type="dcterms:W3CDTF">2016-01-11T09:42:00Z</dcterms:created>
  <dcterms:modified xsi:type="dcterms:W3CDTF">2023-01-03T20:23:00Z</dcterms:modified>
</cp:coreProperties>
</file>